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6553" w:rsidRDefault="00816553" w:rsidP="00816553">
      <w:pPr>
        <w:keepNext/>
        <w:keepLines/>
        <w:spacing w:before="40" w:after="0" w:line="48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8"/>
          <w:szCs w:val="26"/>
          <w:lang w:val="en-US"/>
        </w:rPr>
      </w:pPr>
      <w:bookmarkStart w:id="0" w:name="_GoBack"/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6"/>
          <w:lang w:val="en-US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6"/>
          <w:lang w:val="en-US"/>
        </w:rPr>
        <w:t xml:space="preserve">1: Appendix A: </w:t>
      </w: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6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6"/>
          <w:lang w:val="en-US"/>
        </w:rPr>
        <w:t>Source data for each Survey wav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16553" w:rsidTr="00816553">
        <w:tc>
          <w:tcPr>
            <w:tcW w:w="3005" w:type="dxa"/>
          </w:tcPr>
          <w:bookmarkEnd w:id="0"/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ave</w:t>
            </w:r>
          </w:p>
        </w:tc>
        <w:tc>
          <w:tcPr>
            <w:tcW w:w="3005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ource Data</w:t>
            </w:r>
          </w:p>
        </w:tc>
        <w:tc>
          <w:tcPr>
            <w:tcW w:w="3006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nth/Year</w:t>
            </w:r>
          </w:p>
        </w:tc>
      </w:tr>
      <w:tr w:rsidR="00816553" w:rsidTr="00816553">
        <w:tc>
          <w:tcPr>
            <w:tcW w:w="3005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005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UKHLS mainstage survey- wave 10/wave 11</w:t>
            </w:r>
          </w:p>
        </w:tc>
        <w:tc>
          <w:tcPr>
            <w:tcW w:w="3006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Collected from January 2019-May 2021. Only data collected in 2019 is included as a baseline. </w:t>
            </w:r>
          </w:p>
        </w:tc>
      </w:tr>
      <w:tr w:rsidR="00816553" w:rsidTr="00816553">
        <w:tc>
          <w:tcPr>
            <w:tcW w:w="3005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005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UKHLS COVID-19 Survey- wave 1 web survey</w:t>
            </w:r>
          </w:p>
        </w:tc>
        <w:tc>
          <w:tcPr>
            <w:tcW w:w="3006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pril 2020</w:t>
            </w:r>
          </w:p>
        </w:tc>
      </w:tr>
      <w:tr w:rsidR="00816553" w:rsidTr="00816553">
        <w:tc>
          <w:tcPr>
            <w:tcW w:w="3005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005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UKHLS COVID-19 Survey</w:t>
            </w: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 wave 2 web survey</w:t>
            </w:r>
          </w:p>
        </w:tc>
        <w:tc>
          <w:tcPr>
            <w:tcW w:w="3006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ay 2020</w:t>
            </w:r>
          </w:p>
        </w:tc>
      </w:tr>
      <w:tr w:rsidR="00816553" w:rsidTr="00816553">
        <w:tc>
          <w:tcPr>
            <w:tcW w:w="3005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3005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UKHLS COVID-19 Survey- wave </w:t>
            </w: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</w:t>
            </w: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web survey</w:t>
            </w:r>
          </w:p>
        </w:tc>
        <w:tc>
          <w:tcPr>
            <w:tcW w:w="3006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June 2020</w:t>
            </w:r>
          </w:p>
        </w:tc>
      </w:tr>
      <w:tr w:rsidR="00816553" w:rsidTr="00816553">
        <w:tc>
          <w:tcPr>
            <w:tcW w:w="3005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3005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UKHLS COVID-19 Survey- wave </w:t>
            </w: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</w:t>
            </w: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web survey</w:t>
            </w:r>
          </w:p>
        </w:tc>
        <w:tc>
          <w:tcPr>
            <w:tcW w:w="3006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July 2020</w:t>
            </w:r>
          </w:p>
        </w:tc>
      </w:tr>
      <w:tr w:rsidR="00816553" w:rsidTr="00816553">
        <w:tc>
          <w:tcPr>
            <w:tcW w:w="3005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3005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UKHLS COVID-19 Survey- wave </w:t>
            </w: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</w:t>
            </w: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web survey</w:t>
            </w:r>
          </w:p>
        </w:tc>
        <w:tc>
          <w:tcPr>
            <w:tcW w:w="3006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eptember 2020</w:t>
            </w:r>
          </w:p>
        </w:tc>
      </w:tr>
      <w:tr w:rsidR="00816553" w:rsidTr="00816553">
        <w:tc>
          <w:tcPr>
            <w:tcW w:w="3005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3005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UKHLS COVID-19 Survey- wave </w:t>
            </w: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</w:t>
            </w: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web survey</w:t>
            </w:r>
          </w:p>
        </w:tc>
        <w:tc>
          <w:tcPr>
            <w:tcW w:w="3006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ovember 2020</w:t>
            </w:r>
          </w:p>
        </w:tc>
      </w:tr>
      <w:tr w:rsidR="00816553" w:rsidTr="00816553">
        <w:tc>
          <w:tcPr>
            <w:tcW w:w="3005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3005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UKHLS COVID-19 Survey- wave </w:t>
            </w: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7 </w:t>
            </w: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web survey</w:t>
            </w:r>
          </w:p>
        </w:tc>
        <w:tc>
          <w:tcPr>
            <w:tcW w:w="3006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January 2021</w:t>
            </w:r>
          </w:p>
        </w:tc>
      </w:tr>
      <w:tr w:rsidR="00816553" w:rsidTr="00816553">
        <w:tc>
          <w:tcPr>
            <w:tcW w:w="3005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3005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UKHLS COVID-19 Survey- wave </w:t>
            </w: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</w:t>
            </w: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web survey</w:t>
            </w:r>
          </w:p>
        </w:tc>
        <w:tc>
          <w:tcPr>
            <w:tcW w:w="3006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arch 2021</w:t>
            </w:r>
          </w:p>
        </w:tc>
      </w:tr>
      <w:tr w:rsidR="00816553" w:rsidTr="00816553">
        <w:tc>
          <w:tcPr>
            <w:tcW w:w="3005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3005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UKHLS COVID-19 Survey- wave </w:t>
            </w: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9 </w:t>
            </w: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web survey</w:t>
            </w:r>
          </w:p>
        </w:tc>
        <w:tc>
          <w:tcPr>
            <w:tcW w:w="3006" w:type="dxa"/>
          </w:tcPr>
          <w:p w:rsidR="00816553" w:rsidRPr="00816553" w:rsidRDefault="00816553" w:rsidP="00816553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16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eptember 2021</w:t>
            </w:r>
          </w:p>
        </w:tc>
      </w:tr>
    </w:tbl>
    <w:p w:rsidR="00816553" w:rsidRPr="00DD35FE" w:rsidRDefault="00816553" w:rsidP="00816553">
      <w:pPr>
        <w:keepNext/>
        <w:keepLines/>
        <w:spacing w:before="40" w:after="0" w:line="48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8"/>
          <w:szCs w:val="26"/>
          <w:lang w:val="en-US"/>
        </w:rPr>
      </w:pPr>
    </w:p>
    <w:p w:rsidR="00037459" w:rsidRDefault="00816553"/>
    <w:sectPr w:rsidR="000374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216858"/>
    <w:multiLevelType w:val="hybridMultilevel"/>
    <w:tmpl w:val="34D2C2D4"/>
    <w:lvl w:ilvl="0" w:tplc="BF50D8B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553"/>
    <w:rsid w:val="001913BF"/>
    <w:rsid w:val="00816553"/>
    <w:rsid w:val="00D8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5EAE3"/>
  <w15:chartTrackingRefBased/>
  <w15:docId w15:val="{C623E589-669D-422C-B965-08A127AEB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6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5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65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ster, Mhairi</dc:creator>
  <cp:keywords/>
  <dc:description/>
  <cp:lastModifiedBy>Webster, Mhairi</cp:lastModifiedBy>
  <cp:revision>1</cp:revision>
  <dcterms:created xsi:type="dcterms:W3CDTF">2024-10-25T16:04:00Z</dcterms:created>
  <dcterms:modified xsi:type="dcterms:W3CDTF">2024-10-25T16:12:00Z</dcterms:modified>
</cp:coreProperties>
</file>